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EBDFF">
      <w:pPr>
        <w:jc w:val="left"/>
        <w:rPr>
          <w:rFonts w:hint="default" w:eastAsia="宋体"/>
          <w:lang w:val="en-US" w:eastAsia="zh-CN"/>
        </w:rPr>
      </w:pPr>
      <w:bookmarkStart w:id="0" w:name="OLE_LINK1"/>
      <w:r>
        <w:rPr>
          <w:b/>
          <w:position w:val="-1"/>
        </w:rPr>
        <w:t xml:space="preserve">Supplementary </w:t>
      </w:r>
      <w:r>
        <w:rPr>
          <w:rFonts w:hint="eastAsia"/>
          <w:b/>
          <w:position w:val="-1"/>
          <w:lang w:val="en-US" w:eastAsia="zh-CN"/>
        </w:rPr>
        <w:t>Marterials</w:t>
      </w:r>
    </w:p>
    <w:bookmarkEnd w:id="0"/>
    <w:p w14:paraId="6A3BAEFC">
      <w:pPr>
        <w:jc w:val="left"/>
      </w:pPr>
      <w:r>
        <w:rPr>
          <w:rFonts w:hint="eastAsia"/>
          <w:caps w:val="0"/>
          <w:smallCaps w:val="0"/>
          <w:position w:val="-1"/>
          <w:sz w:val="21"/>
          <w:lang w:val="en-US" w:eastAsia="zh-CN"/>
        </w:rPr>
        <w:t>Figure</w:t>
      </w:r>
      <w:r>
        <w:rPr>
          <w:caps/>
          <w:smallCaps w:val="0"/>
          <w:position w:val="-1"/>
          <w:sz w:val="21"/>
        </w:rPr>
        <w:t xml:space="preserve"> S1</w:t>
      </w:r>
      <w:r>
        <w:rPr>
          <w:position w:val="-1"/>
        </w:rPr>
        <w:t xml:space="preserve"> Experimental Design</w:t>
      </w:r>
    </w:p>
    <w:p w14:paraId="587442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p w14:paraId="012C8C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drawing>
          <wp:inline distT="0" distB="0" distL="114300" distR="114300">
            <wp:extent cx="5274310" cy="2633980"/>
            <wp:effectExtent l="0" t="0" r="13970" b="2540"/>
            <wp:docPr id="1" name="图片 1" descr="实验设计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实验设计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442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p w14:paraId="3DF382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</w:pPr>
      <w:r>
        <w:rPr>
          <w:rFonts w:ascii="Times New Roman" w:hAnsi="Times New Roman" w:cs="Times New Roman"/>
        </w:rPr>
        <w:drawing>
          <wp:inline distT="0" distB="0" distL="114300" distR="114300">
            <wp:extent cx="4531360" cy="3015615"/>
            <wp:effectExtent l="0" t="0" r="10160" b="1905"/>
            <wp:docPr id="8" name="图片 8" descr="L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D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136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E0EBB">
      <w:pPr>
        <w:spacing w:line="15" w:lineRule="auto"/>
        <w:rPr>
          <w:rFonts w:ascii="Times New Roman" w:hAnsi="Times New Roman" w:eastAsia="宋体" w:cs="Times New Roman"/>
          <w:kern w:val="0"/>
          <w:sz w:val="18"/>
          <w:szCs w:val="20"/>
        </w:rPr>
      </w:pPr>
      <w:r>
        <w:rPr>
          <w:rFonts w:hint="eastAsia" w:ascii="Times New Roman" w:hAnsi="Times New Roman" w:eastAsia="宋体" w:cs="Times New Roman"/>
          <w:caps w:val="0"/>
          <w:smallCaps w:val="0"/>
          <w:kern w:val="0"/>
          <w:sz w:val="18"/>
          <w:szCs w:val="20"/>
          <w:lang w:eastAsia="zh-CN"/>
        </w:rPr>
        <w:t>Figure</w:t>
      </w:r>
      <w:r>
        <w:rPr>
          <w:rFonts w:ascii="Times New Roman" w:hAnsi="Times New Roman" w:eastAsia="宋体" w:cs="Times New Roman"/>
          <w:caps w:val="0"/>
          <w:smallCaps w:val="0"/>
          <w:kern w:val="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caps w:val="0"/>
          <w:smallCaps w:val="0"/>
          <w:kern w:val="0"/>
          <w:sz w:val="18"/>
          <w:szCs w:val="20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caps w:val="0"/>
          <w:smallCaps w:val="0"/>
          <w:kern w:val="0"/>
          <w:sz w:val="18"/>
          <w:szCs w:val="20"/>
          <w:lang w:val="en-US" w:eastAsia="zh-CN"/>
        </w:rPr>
        <w:t>.</w:t>
      </w:r>
      <w:r>
        <w:rPr>
          <w:rFonts w:ascii="Times New Roman" w:hAnsi="Times New Roman" w:eastAsia="宋体" w:cs="Times New Roman"/>
          <w:kern w:val="0"/>
          <w:sz w:val="18"/>
          <w:szCs w:val="20"/>
        </w:rPr>
        <w:t xml:space="preserve"> The histogram of LDA fraction of (a) methanotrophs, (b) carbon-fixing microorganism, (c) methanogens and (d) chitinase-producing microorganism community branches in soil of different types of alpine grassland was generated by LEfSe analysis, and the threshold value was 4.0. AM</w:t>
      </w:r>
      <w:r>
        <w:rPr>
          <w:rFonts w:hint="eastAsia" w:ascii="Times New Roman" w:hAnsi="Times New Roman" w:eastAsia="宋体" w:cs="Times New Roman"/>
          <w:kern w:val="0"/>
          <w:sz w:val="18"/>
          <w:szCs w:val="20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20"/>
        </w:rPr>
        <w:t xml:space="preserve"> alpine meadow; AW</w:t>
      </w:r>
      <w:r>
        <w:rPr>
          <w:rFonts w:hint="eastAsia" w:ascii="Times New Roman" w:hAnsi="Times New Roman" w:eastAsia="宋体" w:cs="Times New Roman"/>
          <w:kern w:val="0"/>
          <w:sz w:val="18"/>
          <w:szCs w:val="20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20"/>
        </w:rPr>
        <w:t xml:space="preserve"> alpine wetland; AD</w:t>
      </w:r>
      <w:r>
        <w:rPr>
          <w:rFonts w:hint="eastAsia" w:ascii="Times New Roman" w:hAnsi="Times New Roman" w:eastAsia="宋体" w:cs="Times New Roman"/>
          <w:kern w:val="0"/>
          <w:sz w:val="18"/>
          <w:szCs w:val="20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20"/>
        </w:rPr>
        <w:t xml:space="preserve"> alpine desert. </w:t>
      </w:r>
    </w:p>
    <w:p w14:paraId="4B097B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p w14:paraId="2D7E5E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p w14:paraId="309F8E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</w:p>
    <w:p w14:paraId="6BAAF4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bookmarkStart w:id="1" w:name="_GoBack"/>
      <w:bookmarkEnd w:id="1"/>
    </w:p>
    <w:p w14:paraId="0AC9D4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rPr>
          <w:caps/>
          <w:smallCaps w:val="0"/>
          <w:sz w:val="21"/>
        </w:rPr>
        <w:t>Tab</w:t>
      </w:r>
      <w:r>
        <w:rPr>
          <w:rFonts w:hint="eastAsia"/>
          <w:caps/>
          <w:smallCaps w:val="0"/>
          <w:sz w:val="21"/>
          <w:lang w:val="en-US" w:eastAsia="zh-CN"/>
        </w:rPr>
        <w:t>le</w:t>
      </w:r>
      <w:r>
        <w:rPr>
          <w:caps/>
          <w:smallCaps w:val="0"/>
          <w:sz w:val="21"/>
        </w:rPr>
        <w:t xml:space="preserve"> S</w:t>
      </w:r>
      <w:r>
        <w:rPr>
          <w:rFonts w:hint="eastAsia"/>
          <w:caps/>
          <w:smallCaps w:val="0"/>
          <w:sz w:val="21"/>
          <w:lang w:val="en-US" w:eastAsia="zh-CN"/>
        </w:rPr>
        <w:t>1</w:t>
      </w:r>
      <w:r>
        <w:t>. Mantel test on the effects of environmental factors on the community structure, α-diversity index, and functional potential of methane-oxidizing bacteria, carbon-fixing microorganisms, methane-producing microorganisms, and chitinase-producing microorganisms.</w:t>
      </w:r>
    </w:p>
    <w:tbl>
      <w:tblPr>
        <w:tblStyle w:val="2"/>
        <w:tblW w:w="815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76"/>
        <w:gridCol w:w="895"/>
        <w:gridCol w:w="816"/>
        <w:gridCol w:w="816"/>
        <w:gridCol w:w="1332"/>
        <w:gridCol w:w="780"/>
        <w:gridCol w:w="780"/>
      </w:tblGrid>
      <w:tr w14:paraId="40319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A35C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8B8C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8720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2F1B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F9CF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35F5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5B4D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56CE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2F9BF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A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oA</w:t>
            </w:r>
          </w:p>
        </w:tc>
        <w:tc>
          <w:tcPr>
            <w:tcW w:w="17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8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o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mmunity</w:t>
            </w:r>
          </w:p>
        </w:tc>
        <w:tc>
          <w:tcPr>
            <w:tcW w:w="8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5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B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14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A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B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C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15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10DAB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4D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A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7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5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3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1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D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9A29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FE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77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2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D1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2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rass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D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D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</w:tr>
      <w:tr w14:paraId="29589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D8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5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6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5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0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C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dge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4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B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</w:tr>
      <w:tr w14:paraId="493A6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26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3B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A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H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8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D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D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b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5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8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</w:tr>
      <w:tr w14:paraId="7B2DB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BF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3B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8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2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1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4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4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9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6FB8F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0E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AF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A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E1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5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7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D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74641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E8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D0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8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A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A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3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2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3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03582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E2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AB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2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5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C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B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0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 w14:paraId="5AEF4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F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2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86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2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E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11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713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44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EC95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8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bL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E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b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mmun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2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9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8C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E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B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5069B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95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1E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7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6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42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C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A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8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</w:t>
            </w:r>
          </w:p>
        </w:tc>
      </w:tr>
      <w:tr w14:paraId="7111F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95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B9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C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1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1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1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rass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9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64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</w:tr>
      <w:tr w14:paraId="1A9CC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FE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E1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8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3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3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F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dge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D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8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5E4A7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96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8B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9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H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0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60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A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b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D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0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</w:tr>
      <w:tr w14:paraId="3FDE1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21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A6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6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2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06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E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9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0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C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C043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A2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02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A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0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6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49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A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</w:tr>
      <w:tr w14:paraId="33B30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9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8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D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1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E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A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4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5C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3109F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7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4A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4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2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6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B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E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E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FC0F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A8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C7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E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4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A2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ED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A6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E5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B99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C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rA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7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r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mmun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A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C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E8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0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A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5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</w:t>
            </w:r>
          </w:p>
        </w:tc>
      </w:tr>
      <w:tr w14:paraId="1F045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3F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D4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E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4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37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7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8A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</w:tr>
      <w:tr w14:paraId="0E1EA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34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6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A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6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C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6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rass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4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5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</w:tr>
      <w:tr w14:paraId="5B480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7B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F1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B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A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63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D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dge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7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7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 w14:paraId="21F4C5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B5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FB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C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H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6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8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b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9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8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</w:tr>
      <w:tr w14:paraId="43816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56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80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4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C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2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C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D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</w:t>
            </w:r>
          </w:p>
        </w:tc>
      </w:tr>
      <w:tr w14:paraId="414FE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ED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A2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8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5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F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2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08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8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</w:t>
            </w:r>
          </w:p>
        </w:tc>
      </w:tr>
      <w:tr w14:paraId="6057A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2F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A2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4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CC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36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B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8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F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</w:t>
            </w:r>
          </w:p>
        </w:tc>
      </w:tr>
      <w:tr w14:paraId="4FD69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97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F4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8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8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F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20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</w:tr>
      <w:tr w14:paraId="012F5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9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C5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B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2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5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10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0C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5F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F08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6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A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4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ommun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8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E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D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4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1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F8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16CAB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1F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E9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E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59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E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7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4E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</w:tr>
      <w:tr w14:paraId="18710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1A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C2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5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8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B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4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rass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8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6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</w:tr>
      <w:tr w14:paraId="7DDF9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A0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0C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2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5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5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edge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0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8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</w:tr>
      <w:tr w14:paraId="22043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F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86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A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H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4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+</w:t>
            </w:r>
            <w:r>
              <w:rPr>
                <w:rStyle w:val="4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-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8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5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orb−bio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5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6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</w:tr>
      <w:tr w14:paraId="1BCDB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D4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B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E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5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E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A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o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0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0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7737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8D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5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B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5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D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n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3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9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2506D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F5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08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B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E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A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0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mps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9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83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08958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8D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17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E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2A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8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ver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A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8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35751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9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42E9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9C9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6FE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C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319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330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2A6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EC2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3D07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527B6F9"/>
    <w:p w14:paraId="39049FE3"/>
    <w:p w14:paraId="17D6DF8F"/>
    <w:p w14:paraId="05EFE677">
      <w:pPr>
        <w:rPr>
          <w:rFonts w:ascii="Times New Roman" w:hAnsi="Times New Roman" w:cs="Times New Roman"/>
        </w:rPr>
      </w:pPr>
    </w:p>
    <w:p w14:paraId="2BB2DF2C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149F2"/>
    <w:rsid w:val="0BFC609F"/>
    <w:rsid w:val="14305E5E"/>
    <w:rsid w:val="360D5BA8"/>
    <w:rsid w:val="46C661AA"/>
    <w:rsid w:val="4DB52955"/>
    <w:rsid w:val="620149F2"/>
    <w:rsid w:val="65534AD5"/>
    <w:rsid w:val="6AB06526"/>
    <w:rsid w:val="6E5D0773"/>
    <w:rsid w:val="738E13CF"/>
    <w:rsid w:val="79F3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1521</Characters>
  <Lines>0</Lines>
  <Paragraphs>0</Paragraphs>
  <TotalTime>1</TotalTime>
  <ScaleCrop>false</ScaleCrop>
  <LinksUpToDate>false</LinksUpToDate>
  <CharactersWithSpaces>15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4:13:00Z</dcterms:created>
  <dc:creator>无</dc:creator>
  <cp:lastModifiedBy>无</cp:lastModifiedBy>
  <dcterms:modified xsi:type="dcterms:W3CDTF">2025-06-12T09:4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2BBECB17B7547F5AB09AAC203264B81_13</vt:lpwstr>
  </property>
  <property fmtid="{D5CDD505-2E9C-101B-9397-08002B2CF9AE}" pid="4" name="KSOTemplateDocerSaveRecord">
    <vt:lpwstr>eyJoZGlkIjoiZGQ3NWZmZjE2NGRhNmY2YjM5ZDE5NTdlYThhNTYzM2EiLCJ1c2VySWQiOiIyNjQ0ODk5OTMifQ==</vt:lpwstr>
  </property>
</Properties>
</file>